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Arial Black" w:ascii="Arial Black" w:hAnsi="Arial Black"/>
          <w:b/>
          <w:color w:val="000000"/>
        </w:rPr>
        <w:t>Code for Figure 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lpha &lt;- 0.5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x&lt;-seq(-6,6,length=50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y&lt;-seq(-6,6,length=50)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IF&lt;-matrix(0,50,50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for(i in 1:50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for(j in 1:50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IF[i,j] &lt;- ((alpha+1)^3)*(x[i]*y[j])*(exp(-(alpha/2)*(x[i]^2+y[j]^2)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}}</w:t>
      </w:r>
    </w:p>
    <w:p>
      <w:pPr>
        <w:pStyle w:val="Normal"/>
        <w:rPr>
          <w:rFonts w:ascii="Arial Black" w:hAnsi="Arial Black" w:cs="Arial Black"/>
          <w:b/>
          <w:b/>
          <w:color w:val="000000"/>
        </w:rPr>
      </w:pPr>
      <w:r>
        <w:rPr>
          <w:rFonts w:cs="Arial Black" w:ascii="Arial Black" w:hAnsi="Arial Black"/>
          <w:b/>
          <w:color w:val="000000"/>
        </w:rPr>
      </w:r>
    </w:p>
    <w:p>
      <w:pPr>
        <w:pStyle w:val="Normal"/>
        <w:rPr>
          <w:rFonts w:ascii="Arial Black" w:hAnsi="Arial Black" w:cs="Arial Black"/>
          <w:b/>
          <w:b/>
          <w:color w:val="000000"/>
        </w:rPr>
      </w:pPr>
      <w:r>
        <w:rPr>
          <w:rFonts w:cs="Arial Black" w:ascii="Arial Black" w:hAnsi="Arial Black"/>
          <w:b/>
          <w:color w:val="000000"/>
        </w:rPr>
      </w:r>
    </w:p>
    <w:p>
      <w:pPr>
        <w:pStyle w:val="Normal"/>
        <w:rPr>
          <w:rFonts w:ascii="Arial Black" w:hAnsi="Arial Black" w:cs="Arial Black"/>
          <w:b/>
          <w:b/>
          <w:color w:val="000000"/>
        </w:rPr>
      </w:pPr>
      <w:r>
        <w:rPr>
          <w:rFonts w:cs="Arial Black" w:ascii="Arial Black" w:hAnsi="Arial Black"/>
          <w:b/>
          <w:color w:val="000000"/>
        </w:rPr>
      </w:r>
    </w:p>
    <w:p>
      <w:pPr>
        <w:pStyle w:val="Normal"/>
        <w:rPr>
          <w:rFonts w:ascii="Arial Black" w:hAnsi="Arial Black" w:cs="Arial Black"/>
          <w:b/>
          <w:b/>
          <w:color w:val="000000"/>
        </w:rPr>
      </w:pPr>
      <w:r>
        <w:rPr>
          <w:rFonts w:cs="Arial Black" w:ascii="Arial Black" w:hAnsi="Arial Black"/>
          <w:b/>
          <w:color w:val="000000"/>
        </w:rPr>
        <w:t>Codes for Figures 2 and 5</w:t>
      </w:r>
    </w:p>
    <w:p>
      <w:pPr>
        <w:pStyle w:val="Normal"/>
        <w:rPr>
          <w:rFonts w:ascii="Calibri" w:hAnsi="Calibri" w:cs="Calibri"/>
          <w:b/>
          <w:b/>
          <w:color w:val="000000"/>
        </w:rPr>
      </w:pPr>
      <w:r>
        <w:rPr>
          <w:rFonts w:cs="Calibri" w:ascii="Calibri" w:hAnsi="Calibri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port &lt;- read.csv(file="C:/sleoni/Aida2011/Real Data/DatiInsieme.csv", sep=";",dec=",", header=TRUE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library(MASS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sam &lt;- 172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dN &lt;- 8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atrd&lt;-array(0, c(nsam,dN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atrd[,1]&lt;-dport$FRANCE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atrd[,2]&lt;-dport$GERMANY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atrd[,3]&lt;-dport$ITALY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atrd[,4]&lt;-dport$JAPAN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atrd[,5]&lt;-dport$PACIFIC.EX.JAPAN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atrd[,6]&lt;-dport$SPAIN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atrd[,7]&lt;-dport$UNITED.KINGDOM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atrd[,8]&lt;-dport$US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 Fig. 2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boxplot(matrd, ylab="Observed log-returns", main="Boxplots", xlab = "Asset number",col="green"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lpha &lt;- 0.2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uhat &lt;- array(0,c(dN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gmahat &lt;- array(0,c(dN, dN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x &lt;- array(0, c(nsam,dN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x &lt;- matrd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 initial values for mu and sigm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uinit &lt;- apply(x,2,mean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gmainit &lt;- cov(x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tepmax &lt;- 800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estmu &lt;- array(0, c( dN, stepmax+1 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estsig &lt;- array(0, c (dN, dN, stepmax+1 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nvestsig &lt;- array(0, c (dN, dN, stepmax+1 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weiwj &lt;- array(0, c(nsam, stepmax+1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umweiwj &lt;- array(0, c(nsam, stepmax+1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enweiwj &lt;- array(0, c( stepmax+1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weiwjxj1 &lt;- array(0, c( nsam, dN, stepmax+1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gsumstep2 &lt;- array(0, c( nsam, dN, dN, stepmax+1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te &lt;- 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estmu[,1] &lt;- muinit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estsig[,,1] &lt;- sigmainit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te &lt;- 2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nvestsig[,,1] &lt;- solve(estsig[,,1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 computation wj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xjdifmu &lt;- array(0, c(nsam, dN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j in 1: nsam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xjdifmu[j, ] &lt;- x[j,]-estmu[,1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umweiwj[j,1] &lt;- exp(- alpha * t(xjdifmu[j,]) %*% (investsig[,,1]) %*%  xjdifmu[j, ] /2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enweiwj[1] &lt;- sum(numweiwj[,1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j in 1: nsam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weiwj[j,1] &lt;- numweiwj[j,1]/denweiwj[1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dd in 1:dN)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weiwjxj1[j,dd,1] &lt;- weiwj[j,1]*x[j,dd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dd in 1:dN) 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estmu[dd,2] &lt;- sum(weiwjxj1[,dd,1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j in 1: nsam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gsumstep2[j,,,2] &lt;- (alpha +1)* weiwj[j,1] * (x[j,]-estmu[,2]) %*% t(x[j,]-estmu[,2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dd1 in 1:dN) 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dd2 in 1:dN) 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estsig[dd1, dd2, 2]  &lt;- sum(sigsumstep2[,dd1,dd2,2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iffmu &lt;- array(1, c(dN,stepmax+1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dd in 1:dN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iffmu[dd,ste]&lt;-abs(estmu[dd,ste]-estmu[dd, ste-1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iffsigma &lt;- array(1, c(dN,dN,stepmax+1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dd1 in 1:dN) 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for(dd2 in 1:dN) 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diffsigma[dd1, dd2, ste]  &lt;- abs(estsig[dd1,dd2,ste]-estsig[dd1,dd2, ste-1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while( (   (max(diffmu[,ste])&gt;0.00000000001) || ( max( diffsigma[,,ste] ) &gt;0.00000000001 ) )  &amp;&amp; (ste &lt;= stepmax)  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etermestsig &lt;- det(estsig[,,ste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f (determestsig &lt;= 0.00000000001) 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dd in 1:dN)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estsig[dd,dd,ste]&lt;- estsig[dd,dd,ste]+ 0.000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etermestsig &lt;- det(estsig[,,ste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nvestsig[,,ste] &lt;- solve(estsig[,,ste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xjdifmu &lt;- array(0, c(nsam, dN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j in 1: nsam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xjdifmu[j, ] &lt;- x[j,]-estmu[,ste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umweiwj[j,ste] &lt;- exp(- alpha * t(xjdifmu[j,]) %*% (investsig[,,ste]) %*%  xjdifmu[j, ] /2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enweiwj[ste] &lt;- sum(numweiwj[,ste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j in 1: nsam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weiwj[j,ste] &lt;- numweiwj[j,ste]/denweiwj[ste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dd in 1:dN)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weiwjxj1[j,dd,ste] &lt;- weiwj[j,ste]*x[j,dd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te &lt;- ste+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dd in 1:dN) 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estmu[dd,ste] &lt;- sum(weiwjxj1[,dd,ste-1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j in 1: nsam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gsumstep2[j,,,ste] &lt;- (alpha +1)* weiwj[j,ste-1] * (x[j,]-estmu[,ste]) %*% t(x[j,]-estmu[,ste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dd1 in 1:dN) 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dd2 in 1:dN) 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estsig[dd1, dd2, ste]  &lt;- sum(sigsumstep2[,dd1,dd2,ste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dd in 1:dN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iffmu[dd,ste]&lt;-abs(estmu[dd,ste]-estmu[dd, ste-1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dd1 in 1:dN) 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dd2 in 1:dN) 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iffsigma[dd1, dd2, ste]  &lt;- abs(estsig[dd1,dd2,ste]-estsig[dd1,dd2, ste-1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}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uhat &lt;- estmu[, ste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gmahat &lt;-estsig[ , , ste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muhata02 &lt;- array(0, c(8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sigmahata02 &lt;- array(0, c(8,8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uhata02 &lt;- muhat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gmahata02 &lt;- sigmahat[,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 Influence on the robust estimator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lamb &lt;- 3.855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nvsiga02 &lt;- solve(sigmahata02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vet1 &lt;- array(1,dim=c(8,1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enoma02 &lt;- t(vet1) %*% invsiga02 %*% vet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uma02x &lt;- array(0, c(1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eta02x &lt;- array(0, c(1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al02x &lt;- array(0, c(8,1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i in 1:1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numa02x[i] &lt;- (t(vet1) %*% invsiga02 %*% muhata02 ) - lamb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eta02x[i] &lt;- numa02x[i]/denoma02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al02x[,i]&lt;- (1/lamb)* invsiga02 %*% (muhata02 -   vet1 %*% eta02x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fxmu &lt;- function(x)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(sqrt(0.2+1))^(8+2)*(x-muhata02)%*% exp(-(0.2/2)*t(x-muhata02)%*% invsiga02 %*%(x-muhata02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eifsig &lt;- function(y)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exp(-(0.2/2)*t(y-muhata02)%*% invsiga02 %*%(y-muhata02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fxsig &lt;- function(z)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(sqrt(0.2+1))^(8+4)*(  ( (z-muhata02)%*% t(z-muhata02) )  - (1/(0.2+1))* sigmahata02  ) *drop(eifsig(y=z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fA &lt;- function(yy)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-invsiga02 %*%ifxsig(z=yy)%*%pal02x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fb &lt;- function(yyy)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(ifxsig(z=yyy) %*% invsiga02 %*% muhata02 ) - ifxmu(x=yyy)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fbb&lt;-function(yyyy)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(drop(t(vet1) %*% invsiga02%*%ifb(yyy=yyyy))* vet1 )/drop(t(vet1)%*%invsiga02 %*% vet1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fc &lt;- function(zz)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vet1*(drop(t(vet1)%*% invsiga02 %*% muhata02) 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lamb)  * drop(t(vet1)%*% invsiga02 %*% ifxsig(z=zz) %*% invsiga02 %*% vet1    ) /(drop(t(vet1)%*%invsiga02 %*% vet1))^2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fglob &lt;- function(ee)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fA(yy=ee)+(1/lamb)* invsiga02 %*%(ifxmu(x=ee)+ifbb(yyyy=ee)+ifc(zz=ee)  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IM &lt;- function(valore)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qrt(drop(t(ifglob(ee=valore))%*%ifglob(ee=valore) 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ataim&lt;- array(0, c(172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i in 1: 172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ataim[i]&lt;- DIM(matrd[i,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 Influence on the classical estimator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lamb0 &lt;- 3.855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fxmu0 &lt;- function(x)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(sqrt(0+1))^(8+2)*(x-muhata02)%*% exp(-(0/2)*t(x-muhata02)%*% invsiga02 %*%(x-muhata02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eifsig0 &lt;- function(y)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exp(-(0/2)*t(y-muhata02)%*% invsiga02 %*%(y-muhata02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fxsig0 &lt;- function(z)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(sqrt(0+1))^(8+4)*(  ( (z-muhata02)%*% t(z-muhata02) )  - (1/(0+1))* sigmahata02  ) *drop(eifsig0(y=z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fA0 &lt;- function(yy)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-invsiga02 %*%ifxsig0(z=yy)%*%pal02x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fb0 &lt;- function(yyy)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(ifxsig0(z=yyy) %*% invsiga02 %*% muhata02 ) - ifxmu0(x=yyy)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fbb0&lt;-function(yyyy)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(drop(t(vet1) %*% invsiga02%*%ifb0(yyy=yyyy))* vet1 )/drop(t(vet1)%*%invsiga02 %*% vet1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fc0 &lt;- function(zz)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vet1*(drop(t(vet1)%*% invsiga02 %*% muhata02) -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lamb0)  * drop(t(vet1)%*% invsiga02 %*% ifxsig0(z=zz) %*% invsiga02 %*% vet1    ) /(drop(t(vet1)%*%invsiga02 %*% vet1))^2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fglob0 &lt;- function(ee)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fA0(yy=ee)+(1/lamb0)* invsiga02 %*%(ifxmu0(x=ee)+ifbb0(yyyy=ee)+ifc0(zz=ee)  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IM0 &lt;- function(valore)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qrt(drop(t(ifglob0(ee=valore))%*%ifglob0(ee=valore) 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ataim0&lt;- array(0, c(172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i in 1: 172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ataim0[i]&lt;- DIM0(matrd[i,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 Fig. 5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ar(mfrow=c(1,2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lot(dataim0, type="n", xlab=" " , ylab= "Influence on the classical estimator ", ylim=c(0,150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ext(dataim0, cex=.6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lot(dataim, type="n", xlab=" ", ylab= "Influence on the robust estimator ", ylim=c(0,150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xt(dataim, cex=.6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</w:p>
    <w:p>
      <w:pPr>
        <w:pStyle w:val="Normal"/>
        <w:rPr>
          <w:rFonts w:ascii="Arial Black" w:hAnsi="Arial Black" w:cs="Arial Black"/>
          <w:b/>
          <w:b/>
          <w:color w:val="000000"/>
        </w:rPr>
      </w:pPr>
      <w:r>
        <w:rPr>
          <w:rFonts w:cs="Arial Black" w:ascii="Arial Black" w:hAnsi="Arial Black"/>
          <w:b/>
          <w:color w:val="000000"/>
        </w:rPr>
        <w:t>Code for Figure 3</w:t>
      </w:r>
    </w:p>
    <w:p>
      <w:pPr>
        <w:pStyle w:val="Normal"/>
        <w:rPr>
          <w:rFonts w:ascii="Arial Black" w:hAnsi="Arial Black" w:cs="Arial Black"/>
          <w:b/>
          <w:b/>
          <w:color w:val="000000"/>
        </w:rPr>
      </w:pPr>
      <w:r>
        <w:rPr>
          <w:rFonts w:cs="Arial Black" w:ascii="Arial Black" w:hAnsi="Arial Black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port &lt;- read.csv(file="C:/sleoni/Aida2011/Real Data/DatiInsieme.csv", sep=";",dec=",", header=TRUE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library(MASS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sam &lt;- 172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dN &lt;- 8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atrd&lt;-array(0, c(nsam,dN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atrd[,1]&lt;-dport$FRANCE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atrd[,2]&lt;-dport$GERMANY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atrd[,3]&lt;-dport$ITALY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atrd[,4]&lt;-dport$JAPAN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atrd[,5]&lt;-dport$PACIFIC.EX.JAPAN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atrd[,6]&lt;-dport$SPAIN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atrd[,7]&lt;-dport$UNITED.KINGDOM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atrd[,8]&lt;-dport$US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lpha&lt;- c(0,0.1,0.2,0.5,0.75,1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x &lt;- array(0, c(nsam,dN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x &lt;- matrd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 initial values for mu and sigm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uinit &lt;- apply(x,2,mean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gmainit &lt;- cov(x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tepmax &lt;- 800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uhatalpha &lt;- array(0, c(dN,6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gmahatalpha &lt;- array(0, c(dN,dN,6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al in 1:6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uhat &lt;- array(0,c(dN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gmahat &lt;- array(0,c(dN, dN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estmu &lt;- array(0, c( dN, stepmax+1 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estsig &lt;- array(0, c (dN, dN, stepmax+1 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nvestsig &lt;- array(0, c (dN, dN, stepmax+1 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weiwj &lt;- array(0, c(nsam, stepmax+1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umweiwj &lt;- array(0, c(nsam, stepmax+1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enweiwj &lt;- array(0, c( stepmax+1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weiwjxj1 &lt;- array(0, c( nsam, dN, stepmax+1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gsumstep2 &lt;- array(0, c( nsam, dN, dN, stepmax+1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te &lt;- 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estmu[,1] &lt;- muinit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estsig[,,1] &lt;- sigmainit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te &lt;- 2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nvestsig[,,1] &lt;- solve(estsig[,,1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 computation wj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xjdifmu &lt;- array(0, c(nsam, dN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j in 1: nsam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xjdifmu[j, ] &lt;- x[j,]-estmu[,1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umweiwj[j,1] &lt;- exp(- alpha[al] * t(xjdifmu[j,]) %*% (investsig[,,1]) %*%  xjdifmu[j, ] /2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enweiwj[1] &lt;- sum(numweiwj[,1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j in 1: nsam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weiwj[j,1] &lt;- numweiwj[j,1]/denweiwj[1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dd in 1:dN)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weiwjxj1[j,dd,1] &lt;- weiwj[j,1]*x[j,dd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dd in 1:dN) 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estmu[dd,2] &lt;- sum(weiwjxj1[,dd,1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j in 1: nsam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gsumstep2[j,,,2] &lt;- (alpha[al] +1)* weiwj[j,1] * (x[j,]-estmu[,2]) %*% t(x[j,]-estmu[,2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dd1 in 1:dN) 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for(dd2 in 1:dN) 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estsig[dd1, dd2, 2]  &lt;- sum(sigsumstep2[,dd1,dd2,2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iffmu &lt;- array(1, c(dN,stepmax+1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dd in 1:dN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iffmu[dd,ste]&lt;-abs(estmu[dd,ste]-estmu[dd, ste-1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iffsigma &lt;- array(1, c(dN,dN,stepmax+1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dd1 in 1:dN) 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dd2 in 1:dN) 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iffsigma[dd1, dd2, ste]  &lt;- abs(estsig[dd1,dd2,ste]-estsig[dd1,dd2, ste-1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while( (   (max(diffmu[,ste])&gt;0.00000000001) || ( max( diffsigma[,,ste] ) &gt;0.00000000001 ) )  &amp;&amp; (ste &lt;= stepmax)  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etermestsig &lt;- det(estsig[,,ste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f (determestsig &lt;= 0.00000000001) 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dd in 1:dN)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estsig[dd,dd,ste]&lt;- estsig[dd,dd,ste]+ 0.000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etermestsig &lt;- det(estsig[,,ste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nvestsig[,,ste] &lt;- solve(estsig[,,ste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xjdifmu &lt;- array(0, c(nsam, dN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j in 1: nsam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xjdifmu[j, ] &lt;- x[j,]-estmu[,ste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umweiwj[j,ste] &lt;- exp(- alpha[al] * t(xjdifmu[j,]) %*% (investsig[,,ste]) %*%  xjdifmu[j, ] /2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enweiwj[ste] &lt;- sum(numweiwj[,ste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j in 1: nsam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weiwj[j,ste] &lt;- numweiwj[j,ste]/denweiwj[ste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dd in 1:dN)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weiwjxj1[j,dd,ste] &lt;- weiwj[j,ste]*x[j,dd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te &lt;- ste+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dd in 1:dN) 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estmu[dd,ste] &lt;- sum(weiwjxj1[,dd,ste-1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j in 1: nsam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gsumstep2[j,,,ste] &lt;- (alpha[al] +1)* weiwj[j,ste-1] * (x[j,]-estmu[,ste]) %*% t(x[j,]-estmu[,ste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dd1 in 1:dN) 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for(dd2 in 1:dN) 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estsig[dd1, dd2, ste]  &lt;- sum(sigsumstep2[,dd1,dd2,ste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dd in 1:dN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iffmu[dd,ste]&lt;-abs(estmu[dd,ste]-estmu[dd, ste-1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dd1 in 1:dN) 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dd2 in 1:dN) 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iffsigma[dd1, dd2, ste]  &lt;- abs(estsig[dd1,dd2,ste]-estsig[dd1,dd2, ste-1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}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uhat &lt;- estmu[, ste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gmahat &lt;-estsig[ , , ste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uhatalpha[,al]&lt;- muhat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gmahatalpha[,,al] &lt;- sigmahat[,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}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 Fig. 3 (left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lot(muhatalpha[,1],  type="l", lty = 1, ylim=c(-0.02, 0.04),col=2,  ylab= " ", xlab= "Asset number ",main= "Estimates of the mean"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ar(new=T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lot(muhatalpha[,2],  type="l", lty=2, ylim=c(-0.02, 0.04), col=3, ylab= " ", xlab= " "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ar(new=T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lot(muhatalpha[,3],  type="l", lty = 3, ylim=c(-0.02, 0.04), col=4, ylab= " ", xlab= " "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ar(new=T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lot(muhatalpha[,4], type="l",  lty=4, ylim=c(-0.02, 0.04), col=5, ylab= " ", xlab= " "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ar(new=T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lot(muhatalpha[,5], type="l",  lty=5, ylim=c(-0.02, 0.04), col=6, ylab= " ", xlab= " "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ar(new=T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lot(muhatalpha[,6],  type="l", lty=6, ylim=c(-0.02, 0.04), col=1, ylab= " ", xlab= " "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legend("bottomright", c(expression(paste(alpha, " = 0 ")),expression(paste(alpha, " = 0.1 ")),expression(paste(alpha, " = 0.2 ")), expression(paste(alpha, " = 0.5 ")), expression(paste(alpha, " = 0.75 ")), expression(paste(alpha, " = 1 "))), lty=c(1:6), col=c(2,3,4,5,6,1) 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vara0 &lt;- array(0, c(8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i in 1:8)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vara0[i]&lt;- sigmahatalpha[i,i,1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vara01 &lt;- array(0, c(8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i in 1:8)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vara01[i]&lt;- sigmahatalpha[i,i,2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vara02 &lt;- array(0, c(8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i in 1:8)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vara02[i]&lt;- sigmahatalpha[i,i,3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vara05 &lt;- array(0, c(8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i in 1:8)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vara05[i]&lt;- sigmahatalpha[i,i,4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vara075 &lt;- array(0, c(8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i in 1:8)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vara075[i]&lt;- sigmahatalpha[i,i,5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vara1 &lt;- array(0, c(8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i in 1:8)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vara1[i]&lt;- sigmahatalpha[i,i,6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 Fig. 3 (right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lot(vara0, type="l", lty = 1, ylim=c(0, 0.009), col=2,   ylab= " ", xlab= "Asset number ",main= "Estimates of the variances"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ar(new=T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lot(vara01, type="l", lty = 2, ylim=c(0, 0.009), col=3,   ylab= " ", xlab= " "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ar(new=T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lot(vara02, type="l", lty = 3, ylim=c(0, 0.009), col=4,  ylab= " ", xlab= " "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ar(new=T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lot(vara05, type="l", lty = 4, ylim=c(0, 0.009), col=5,   ylab= " ", xlab= " "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ar(new=T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lot(vara075, type="l", lty = 5, ylim=c(0, 0.009), col=6,   ylab= " ", xlab= " "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ar(new=T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lot(vara1, type="l", lty = 6, ylim=c(0, 0.009), col=1,  ylab= " ", xlab= " "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legend("topright", c(expression(paste(alpha, " = 0 ")),expression(paste(alpha, " = 0.1 ")),expression(paste(alpha, " = 0.2 ")), expression(paste(alpha, " = 0.5 ")), expression(paste(alpha, " = 0.75 ")), expression(paste(alpha, " = 1 "))),lty = c(1:6), col=c(2,3,4,5,6,1))</w:t>
      </w:r>
    </w:p>
    <w:p>
      <w:pPr>
        <w:pStyle w:val="Normal"/>
        <w:rPr>
          <w:rFonts w:ascii="Arial Black" w:hAnsi="Arial Black" w:cs="Arial Black"/>
          <w:b/>
          <w:b/>
          <w:color w:val="000000"/>
        </w:rPr>
      </w:pPr>
      <w:r>
        <w:rPr>
          <w:rFonts w:cs="Arial Black" w:ascii="Arial Black" w:hAnsi="Arial Black"/>
          <w:b/>
          <w:color w:val="000000"/>
        </w:rPr>
      </w:r>
    </w:p>
    <w:p>
      <w:pPr>
        <w:pStyle w:val="Normal"/>
        <w:rPr>
          <w:rFonts w:ascii="Arial Black" w:hAnsi="Arial Black" w:cs="Arial Black"/>
          <w:b/>
          <w:b/>
          <w:color w:val="000000"/>
        </w:rPr>
      </w:pPr>
      <w:r>
        <w:rPr>
          <w:rFonts w:cs="Arial Black" w:ascii="Arial Black" w:hAnsi="Arial Black"/>
          <w:b/>
          <w:color w:val="000000"/>
        </w:rPr>
      </w:r>
    </w:p>
    <w:p>
      <w:pPr>
        <w:pStyle w:val="Normal"/>
        <w:rPr>
          <w:rFonts w:ascii="Arial Black" w:hAnsi="Arial Black" w:cs="Arial Black"/>
          <w:b/>
          <w:b/>
          <w:color w:val="000000"/>
        </w:rPr>
      </w:pPr>
      <w:r>
        <w:rPr>
          <w:rFonts w:cs="Arial Black" w:ascii="Arial Black" w:hAnsi="Arial Black"/>
          <w:b/>
          <w:color w:val="000000"/>
        </w:rPr>
        <w:t>Code for Figure 4</w:t>
      </w:r>
    </w:p>
    <w:p>
      <w:pPr>
        <w:pStyle w:val="Normal"/>
        <w:rPr>
          <w:rFonts w:ascii="Arial Black" w:hAnsi="Arial Black" w:cs="Arial Black"/>
          <w:b/>
          <w:b/>
          <w:color w:val="000000"/>
        </w:rPr>
      </w:pPr>
      <w:r>
        <w:rPr>
          <w:rFonts w:cs="Arial Black" w:ascii="Arial Black" w:hAnsi="Arial Black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 to run after Fig.3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library(quadprog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lam &lt;- seq(0.000000001, 100, by=0.001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vet1 &lt;- array(1,dim=c(8,1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</w:t>
        <w:tab/>
        <w:t>alpha = 0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nvsiga0  &lt;- solve(sigmahatalpha[,,1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enoma0  &lt;- t(vet1) %*% invsiga0  %*% vet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uma0  &lt;- array(0, c(100000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eta0  &lt;- array(0, c(100000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al0n &lt;- array(0, c(8,100000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matrice &lt;-array(0, c(8,8,100000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devecmu0 &lt;- muhatalpha[,1]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matm &lt;- cbind(t(array(1, dim = c(1,8))), diag(8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bvec0 &lt;- as.matrix(c(1, rep.int(0,8)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i in 1:100000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Dmatrice[,,i] &lt;- lam[i] * sigmahatalpha[,,1]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al0n[,i] &lt;- solve.QP(Dmat= Dmatrice[,,i], dvec = devecmu0, Amat = Amatm , bvec = bvec0 , meq=1)$solution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numa0[i] &lt;- (t(vet1) %*% invsiga0 %*% muhatalpha[,1]  ) - lam[i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eta0[i] &lt;- numa0[i]/denoma0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eta0n &lt;- array(0, c(100000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a0n &lt;- array(0, c(100000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i in 1:100000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reta0n[i] &lt;- t(pal0n[,i])%*%muhatalpha[,1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sa0n[i] &lt;- t(pal0n[,i]) %*% sigmahatalpha[,,1] %*% pal0n[,i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lot(sa0n, reta0n, type="l", main= expression(paste(alpha, " = 0 ")), xlab ="Portfolio Variance", ylab="Portfolio Expected Return", xlim=c(0,0.004), ylim=c(0,0.02), col=3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</w:t>
        <w:tab/>
        <w:t>alpha = 0.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nvsiga01  &lt;- solve(sigmahatalpha[,,2] 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enoma01  &lt;- t(vet1) %*% invsiga01  %*% vet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uma01  &lt;- array(0, c(100000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eta01  &lt;- array(0, c(100000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al01n &lt;- array(0, c(8,100000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matrice &lt;-array(0, c(8,8,100000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devecmu01 &lt;- muhatalpha[,2]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i in 1:100000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Dmatrice[,,i] &lt;- lam[i] * sigmahatalpha[,,2]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al01n[,i] &lt;- solve.QP(Dmat= Dmatrice[,,i], dvec = devecmu01, Amat = Amatm , bvec = bvec0 , meq=1)$solution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numa01[i] &lt;- (t(vet1) %*% invsiga01 %*% muhatalpha[,2]  ) - lam[i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eta01[i] &lt;- numa01[i]/denoma01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eta01n &lt;- array(0, c(100000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a01n &lt;- array(0, c(100000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i in 1:100000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eta01n[i] &lt;- t(pal01n[,i])%*%muhatalpha[,2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a01n[i] &lt;- t(pal01n[,i]) %*% sigmahatalpha[,,2] %*% pal01n[,i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lot(sa01n, reta01n, type="l", main= expression(paste(alpha, " = 0.1 ")), xlab ="Portfolio Variance", ylab="Portfolio Expected Return", xlim=c(0,0.004), ylim=c(0,0.02), col=3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</w:t>
        <w:tab/>
        <w:t>alpha = 0.2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nvsiga02 &lt;- solve(sigmahatalpha[,,3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enoma02 &lt;- t(vet1) %*% invsiga02 %*% vet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uma02 &lt;- array(0, c(100000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eta02 &lt;- array(0, c(100000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al02n &lt;- array(0, c(8,100000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matrice &lt;-array(0, c(8,8,100000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evecmu &lt;- muhatalpha[,3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i in 1:100000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Dmatrice[,,i] &lt;- lam[i] * sigmahatalpha[,,3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al02n[,i] &lt;- solve.QP(Dmat= Dmatrice[,,i], dvec = devecmu, Amat = Amatm , bvec = bvec0 , meq=1)$solution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numa02[i] &lt;- (t(vet1) %*% invsiga02 %*% muhatalpha[,3] ) - lam[i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eta02[i] &lt;- numa02[i]/denoma02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eta02n &lt;- array(0, c(100000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a02n &lt;- array(0, c(100000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i in 1:100000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reta02n[i] &lt;- t(pal02n[,i])%*%muhatalpha[,3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sa02n[i] &lt;- t(pal02n[,i]) %*% sigmahatalpha[,,3] %*% pal02n[,i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lot(sa02n, reta02n, type="l", main= expression(paste(alpha, " = 0.2 ")), xlab ="Portfolio Variance", ylab="Portfolio Expected Return", xlim=c(0,0.004), ylim=c(0,0.02), col=3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</w:t>
        <w:tab/>
        <w:t>alpha = 0.5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nvsiga05  &lt;- solve(sigmahatalpha[,,4] 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enoma05  &lt;- t(vet1) %*% invsiga05  %*% vet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uma05  &lt;- array(0, c(100000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eta05  &lt;- array(0, c(100000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al05n &lt;- array(0, c(8,100000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matrice05 &lt;-array(0, c(8,8,100000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devecmu05 &lt;- muhatalpha[,4]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i in 1:100000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Dmatrice05[,,i] &lt;- lam[i] * sigmahatalpha[,,4]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al05n[,i] &lt;- solve.QP(Dmat= Dmatrice05[,,i], dvec = devecmu05, Amat = Amatm , bvec = bvec0 , meq=1)$solution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uma05[i] &lt;- (t(vet1) %*% invsiga05 %*% muhatalpha[,4]  ) - lam[i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eta05[i] &lt;- numa05[i]/denoma05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eta05n &lt;- array(0, c(100000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a05n &lt;- array(0, c(100000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i in 1:100000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reta05n[i] &lt;- t(pal05n[,i])%*%muhatalpha[,4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sa05n[i] &lt;- t(pal05n[,i]) %*% sigmahatalpha[,,4] %*% pal05n[,i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lot(sa05n, reta05n, type="l", main= expression(paste(alpha, " = 0.5 ")), xlab ="Portfolio Variance", ylab="Portfolio Expected Return", xlim=c(0,0.004), ylim=c(0,0.04), col=3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</w:t>
        <w:tab/>
        <w:tab/>
        <w:t>alpha = 0.75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nvsiga075  &lt;- solve(sigmahatalpha[,,5] 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enoma075  &lt;- t(vet1) %*% invsiga075  %*% vet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uma075  &lt;- array(0, c(100000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eta075  &lt;- array(0, c(100000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al075n &lt;- array(0, c(8,100000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matrice075 &lt;-array(0, c(8,8,100000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devecmu075 &lt;- muhatalpha[,5]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i in 1:100000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Dmatrice075[,,i] &lt;- lam[i] * sigmahatalpha[,,5]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al075n[,i] &lt;- solve.QP(Dmat= Dmatrice075[,,i], dvec = devecmu075, Amat = Amatm , bvec = bvec0 , meq=1)$solution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numa075[i] &lt;- (t(vet1) %*% invsiga075 %*% muhatalpha[,5]  ) - lam[i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eta075[i] &lt;- numa075[i]/denoma075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eta075n &lt;- array(0, c(100000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a075n &lt;- array(0, c(100000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i in 1:100000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reta075n[i] &lt;- t(pal075n[,i])%*%muhatalpha[,5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sa075n[i] &lt;- t(pal075n[,i]) %*% sigmahatalpha[,,5] %*% pal075n[,i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lot(sa075n, reta075n, type="l", main= expression(paste(alpha, " = 0.75 ")), xlab ="Portfolio Variance", ylab="Portfolio Expected Return", xlim=c(0,0.004), ylim=c(0,0.04), col=3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</w:t>
        <w:tab/>
        <w:t>alpha = 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nvsiga1  &lt;- solve(sigmahatalpha[,,6] 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enoma1  &lt;- t(vet1) %*% invsiga1  %*% vet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uma1  &lt;- array(0, c(100000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eta1  &lt;- array(0, c(100000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al1n &lt;- array(0, c(8,100000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matrice1 &lt;-array(0, c(8,8,100000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devecmu1 &lt;- muhatalpha[,6]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i in 1:100000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Dmatrice1[,,i] &lt;- lam[i] * sigmahatalpha[,,6]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al1n[,i] &lt;- solve.QP(Dmat= Dmatrice1[,,i], dvec = devecmu1, Amat = Amatm , bvec = bvec0 , meq=1)$solution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uma1[i] &lt;- (t(vet1) %*% invsiga1 %*% muhatalpha[,6]  ) - lam[i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eta1[i] &lt;- numa1[i]/denoma1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eta1n &lt;- array(0, c(100000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a1n &lt;- array(0, c(100000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i in 1:100000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reta1n[i] &lt;- t(pal1n[,i])%*%muhatalpha[,6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sa1n[i] &lt;- t(pal1n[,i]) %*% sigmahatalpha[,,6] %*% pal1n[,i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lot(sa1n, reta1n, type="l", main= expression(paste(alpha, " = 1 ")), xlab ="Portfolio Variance", ylab="Portfolio Expected Return", xlim=c(0,0.004), ylim=c(0,0.04), col=3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</w:t>
        <w:tab/>
        <w:t>Fig.4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lot(sa0n, reta0n, type="l",main = "Short selling not allowed", lty=1, xlab ="Portfolio Variance", ylab="Portfolio Expected Return", xlim=c(0,0.004), ylim=c(0,0.04), col=2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ar(new=T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lot(sa01n, reta01n, type="l", lty=2,  xlab ="Portfolio Variance", ylab="Portfolio Expected Return", xlim=c(0,0.004), ylim=c(0,0.04), col=3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ar(new=T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lot(sa02n, reta02n, type="l",  lty= 3, xlab ="Portfolio Variance", ylab="Portfolio Expected Return", xlim=c(0,0.004), ylim=c(0,0.04), col=4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ar(new=T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lot(sa05n, reta05n, type="l",lty=4, ylab=" ", col=5,  xlim=c(0, 0.004), ylim = c(0, 0.04), xlab=" "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ar(new=T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lot(sa075n, reta075n, type="l",lty=5, ylab=" ", col=6,  xlim=c(0, 0.004), ylim = c(0, 0.04), xlab=" "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ar(new=T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lot(sa1n, reta1n, type="l",lty=6, ylab=" ", col=1,  xlim=c(0, 0.004), ylim = c(0, 0.04), xlab=" "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legend("topright", c(expression(paste(alpha, " = 0 ")), expression(paste(alpha, " = 0.1 ")),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expression(paste(alpha, " = 0.2 ")),expression(paste(alpha, " = 0.5 ")), expression(paste(alpha, " = 0.75 ")),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expression(paste(alpha, " = 1 "))), lty=c(1:6), col=c(2,3,4,5,6,1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/>
      </w:pPr>
      <w:r>
        <w:rPr>
          <w:rFonts w:cs="Arial Black" w:ascii="Arial Black" w:hAnsi="Arial Black"/>
          <w:color w:val="000000"/>
        </w:rPr>
        <w:t>Codes for Figures 6 and 7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 S-estimators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fastSloc &lt;- function(x, N=20, k=2, best.r=5, bdp=.5,  seed)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# A fast procedure to compute an S-estimator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# proposed by Salibian-Barrera, M. and Yohai, V.J. (2005),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# "A fast algorithm for S-regression estimates"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# This version for multivariate location/scatter was implemented by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# Kristel Joossens, K.U. Leuven, Belgium and Ella Roelant, Ghent University, Belgium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#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# Input: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#       x is the data matrix of size (n,p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#       N = number of sub-samples (default=20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#       k = number of refining iterations in each subsample (default=2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#       bdp = breakdown point (default=0.5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#       best.r = number of "best betas" to remember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#          from the subsamples. These will be later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#          iterated until convergence (default=5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#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# Output is a list with components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#       mean=robust estimate of location (vector: length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#       covariance=robust estimate of scatter (matrix: p,p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#       scale=value of the objective function (number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n &lt;- nrow(x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p &lt;- ncol(x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cc = Tbsc(bdp,p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kp = (cc/6) * Tbsb(cc,p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if(!missing(seed)) set.seed(seed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best.mus &lt;- matrix(0, best.r, p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best.sigmas &lt;- matrix(0,best.r*p,p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best.scales &lt;- rep(1e20, best.r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s.worst &lt;- 1e20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n.ref &lt;- 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 xml:space="preserve">for(i in 1:N)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{ #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# get a subsample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#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singular &lt;- T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while (singular==T) 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</w:t>
      </w:r>
      <w:r>
        <w:rPr>
          <w:rFonts w:cs="Times New Roman" w:ascii="Times New Roman" w:hAnsi="Times New Roman"/>
          <w:color w:val="000000"/>
        </w:rPr>
        <w:t>indices &lt;- sample(n,p+1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</w:t>
      </w:r>
      <w:r>
        <w:rPr>
          <w:rFonts w:cs="Times New Roman" w:ascii="Times New Roman" w:hAnsi="Times New Roman"/>
          <w:color w:val="000000"/>
        </w:rPr>
        <w:t>xs &lt;- x[indices,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</w:t>
      </w:r>
      <w:r>
        <w:rPr>
          <w:rFonts w:cs="Times New Roman" w:ascii="Times New Roman" w:hAnsi="Times New Roman"/>
          <w:color w:val="000000"/>
        </w:rPr>
        <w:t>mu &lt;- colMeans(xs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</w:t>
      </w:r>
      <w:r>
        <w:rPr>
          <w:rFonts w:cs="Times New Roman" w:ascii="Times New Roman" w:hAnsi="Times New Roman"/>
          <w:color w:val="000000"/>
        </w:rPr>
        <w:t xml:space="preserve">sigma &lt;- cov(xs)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</w:t>
      </w:r>
      <w:r>
        <w:rPr>
          <w:rFonts w:cs="Times New Roman" w:ascii="Times New Roman" w:hAnsi="Times New Roman"/>
          <w:color w:val="000000"/>
        </w:rPr>
        <w:t>singular &lt;- (det(sigma)&lt;1e-30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sigma&lt;-(det(sigma))^(-1/p)*sigma</w:t>
        <w:tab/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 xml:space="preserve">if (k&gt;0) {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</w:t>
      </w:r>
      <w:r>
        <w:rPr>
          <w:rFonts w:cs="Times New Roman" w:ascii="Times New Roman" w:hAnsi="Times New Roman"/>
          <w:color w:val="000000"/>
        </w:rPr>
        <w:t># do the refining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</w:t>
      </w:r>
      <w:r>
        <w:rPr>
          <w:rFonts w:cs="Times New Roman" w:ascii="Times New Roman" w:hAnsi="Times New Roman"/>
          <w:color w:val="000000"/>
        </w:rPr>
        <w:t>tmp &lt;- re.s(x=x,initial.mu=mu,initial.sigma=sigma,k=k,conv=0,kp=kp,cc=cc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</w:t>
      </w:r>
      <w:r>
        <w:rPr>
          <w:rFonts w:cs="Times New Roman" w:ascii="Times New Roman" w:hAnsi="Times New Roman"/>
          <w:color w:val="000000"/>
        </w:rPr>
        <w:t>mu.rw &lt;- tmp$mu.rw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</w:t>
      </w:r>
      <w:r>
        <w:rPr>
          <w:rFonts w:cs="Times New Roman" w:ascii="Times New Roman" w:hAnsi="Times New Roman"/>
          <w:color w:val="000000"/>
        </w:rPr>
        <w:t>sigma.rw &lt;- tmp$sigma.rw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</w:t>
      </w:r>
      <w:r>
        <w:rPr>
          <w:rFonts w:cs="Times New Roman" w:ascii="Times New Roman" w:hAnsi="Times New Roman"/>
          <w:color w:val="000000"/>
        </w:rPr>
        <w:t>scale.rw &lt;- tmp$scale.rw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</w:t>
      </w:r>
      <w:r>
        <w:rPr>
          <w:rFonts w:cs="Times New Roman" w:ascii="Times New Roman" w:hAnsi="Times New Roman"/>
          <w:color w:val="000000"/>
        </w:rPr>
        <w:t>rdis.rw &lt;- resdis(x,mu.rw,sigma.rw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</w:t>
      </w:r>
      <w:r>
        <w:rPr>
          <w:rFonts w:cs="Times New Roman" w:ascii="Times New Roman" w:hAnsi="Times New Roman"/>
          <w:color w:val="000000"/>
        </w:rPr>
        <w:t>#pesi.rw &lt;- tmp$pesi.rw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</w:t>
      </w:r>
      <w:r>
        <w:rPr>
          <w:rFonts w:cs="Times New Roman" w:ascii="Times New Roman" w:hAnsi="Times New Roman"/>
          <w:color w:val="000000"/>
        </w:rPr>
        <w:t>} else { #k = 0 means "no refining"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</w:t>
      </w:r>
      <w:r>
        <w:rPr>
          <w:rFonts w:cs="Times New Roman" w:ascii="Times New Roman" w:hAnsi="Times New Roman"/>
          <w:color w:val="000000"/>
        </w:rPr>
        <w:t>mu.rw &lt;- mu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</w:t>
      </w:r>
      <w:r>
        <w:rPr>
          <w:rFonts w:cs="Times New Roman" w:ascii="Times New Roman" w:hAnsi="Times New Roman"/>
          <w:color w:val="000000"/>
        </w:rPr>
        <w:t>sigma.rw &lt;- sigm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</w:t>
      </w:r>
      <w:r>
        <w:rPr>
          <w:rFonts w:cs="Times New Roman" w:ascii="Times New Roman" w:hAnsi="Times New Roman"/>
          <w:color w:val="000000"/>
        </w:rPr>
        <w:t>rdis.rw &lt;- resdis(x,mu.rw,sigma.rw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</w:t>
      </w:r>
      <w:r>
        <w:rPr>
          <w:rFonts w:cs="Times New Roman" w:ascii="Times New Roman" w:hAnsi="Times New Roman"/>
          <w:color w:val="000000"/>
        </w:rPr>
        <w:t>scale.rw &lt;- median(abs(rdis.rw))/.6745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 xml:space="preserve">if (i &gt; 1) {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</w:t>
      </w:r>
      <w:r>
        <w:rPr>
          <w:rFonts w:cs="Times New Roman" w:ascii="Times New Roman" w:hAnsi="Times New Roman"/>
          <w:color w:val="000000"/>
        </w:rPr>
        <w:t># if this isn't the first iteration...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</w:t>
      </w:r>
      <w:r>
        <w:rPr>
          <w:rFonts w:cs="Times New Roman" w:ascii="Times New Roman" w:hAnsi="Times New Roman"/>
          <w:color w:val="000000"/>
        </w:rPr>
        <w:t>scale.test &lt;- loss.S(rdis.rw,s.worst,cc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</w:t>
      </w:r>
      <w:r>
        <w:rPr>
          <w:rFonts w:cs="Times New Roman" w:ascii="Times New Roman" w:hAnsi="Times New Roman"/>
          <w:color w:val="000000"/>
        </w:rPr>
        <w:t>if (scale.test &lt; kp) 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</w:t>
      </w:r>
      <w:r>
        <w:rPr>
          <w:rFonts w:cs="Times New Roman" w:ascii="Times New Roman" w:hAnsi="Times New Roman"/>
          <w:color w:val="000000"/>
        </w:rPr>
        <w:t>s.best &lt;- scale1(rdis.rw,kp,cc,scale.rw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</w:t>
      </w:r>
      <w:r>
        <w:rPr>
          <w:rFonts w:cs="Times New Roman" w:ascii="Times New Roman" w:hAnsi="Times New Roman"/>
          <w:color w:val="000000"/>
        </w:rPr>
        <w:t>ind &lt;- order(best.scales)[best.r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</w:t>
      </w:r>
      <w:r>
        <w:rPr>
          <w:rFonts w:cs="Times New Roman" w:ascii="Times New Roman" w:hAnsi="Times New Roman"/>
          <w:color w:val="000000"/>
        </w:rPr>
        <w:t>best.scales[ind] &lt;- s.best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</w:t>
      </w:r>
      <w:r>
        <w:rPr>
          <w:rFonts w:cs="Times New Roman" w:ascii="Times New Roman" w:hAnsi="Times New Roman"/>
          <w:color w:val="000000"/>
        </w:rPr>
        <w:t>best.mus[ind,] &lt;- mu.rw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</w:t>
      </w:r>
      <w:r>
        <w:rPr>
          <w:rFonts w:cs="Times New Roman" w:ascii="Times New Roman" w:hAnsi="Times New Roman"/>
          <w:color w:val="000000"/>
        </w:rPr>
        <w:t>bm1 = (ind-1)*p;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</w:t>
      </w:r>
      <w:r>
        <w:rPr>
          <w:rFonts w:cs="Times New Roman" w:ascii="Times New Roman" w:hAnsi="Times New Roman"/>
          <w:color w:val="000000"/>
        </w:rPr>
        <w:t>best.sigmas[(bm1+1):(bm1+p),] &lt;- sigma.rw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</w:t>
      </w:r>
      <w:r>
        <w:rPr>
          <w:rFonts w:cs="Times New Roman" w:ascii="Times New Roman" w:hAnsi="Times New Roman"/>
          <w:color w:val="000000"/>
        </w:rPr>
        <w:t>s.worst &lt;- max(best.scales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</w:t>
      </w: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} else { # if this is the first iteration, then this is the best beta..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</w:t>
      </w:r>
      <w:r>
        <w:rPr>
          <w:rFonts w:cs="Times New Roman" w:ascii="Times New Roman" w:hAnsi="Times New Roman"/>
          <w:color w:val="000000"/>
        </w:rPr>
        <w:t>best.scales[best.r] &lt;- scale1(rdis.rw,kp,cc,scale.rw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</w:t>
      </w:r>
      <w:r>
        <w:rPr>
          <w:rFonts w:cs="Times New Roman" w:ascii="Times New Roman" w:hAnsi="Times New Roman"/>
          <w:color w:val="000000"/>
        </w:rPr>
        <w:t>best.mus[best.r,] &lt;- mu.rw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</w:t>
      </w:r>
      <w:r>
        <w:rPr>
          <w:rFonts w:cs="Times New Roman" w:ascii="Times New Roman" w:hAnsi="Times New Roman"/>
          <w:color w:val="000000"/>
        </w:rPr>
        <w:t>bm1 = (best.r-1)*p;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</w:t>
      </w:r>
      <w:r>
        <w:rPr>
          <w:rFonts w:cs="Times New Roman" w:ascii="Times New Roman" w:hAnsi="Times New Roman"/>
          <w:color w:val="000000"/>
        </w:rPr>
        <w:t>best.sigmas[(bm1+1):(bm1+p),] &lt;- sigma.rw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# do the complete refining step until convergence (conv=1) starting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# from the best subsampling candidate (possibly refined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super.best.scale &lt;- 1e20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# magic number alert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for (i in best.r:1) 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index = (i-1)*p;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tmp &lt;- re.s(x=x,initial.mu=best.mus[i,],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ab/>
        <w:tab/>
        <w:t>initial.sigma=best.sigmas[(index+1):(index+p),],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</w:t>
      </w:r>
      <w:r>
        <w:rPr>
          <w:rFonts w:cs="Times New Roman" w:ascii="Times New Roman" w:hAnsi="Times New Roman"/>
          <w:color w:val="000000"/>
        </w:rPr>
        <w:t>initial.scale=best.scales[i],k=0,conv=1,kp=kp,cc=cc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if (tmp$scale.rw &lt; super.best.scale) 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</w:t>
      </w:r>
      <w:r>
        <w:rPr>
          <w:rFonts w:cs="Times New Roman" w:ascii="Times New Roman" w:hAnsi="Times New Roman"/>
          <w:color w:val="000000"/>
        </w:rPr>
        <w:t>super.best.scale &lt;- tmp$scale.rw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</w:t>
      </w:r>
      <w:r>
        <w:rPr>
          <w:rFonts w:cs="Times New Roman" w:ascii="Times New Roman" w:hAnsi="Times New Roman"/>
          <w:color w:val="000000"/>
        </w:rPr>
        <w:t>super.best.mu &lt;- tmp$mu.rw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</w:t>
      </w:r>
      <w:r>
        <w:rPr>
          <w:rFonts w:cs="Times New Roman" w:ascii="Times New Roman" w:hAnsi="Times New Roman"/>
          <w:color w:val="000000"/>
        </w:rPr>
        <w:t>super.best.sigma &lt;- tmp$sigma.rw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</w:t>
      </w:r>
      <w:r>
        <w:rPr>
          <w:rFonts w:cs="Times New Roman" w:ascii="Times New Roman" w:hAnsi="Times New Roman"/>
          <w:color w:val="000000"/>
        </w:rPr>
        <w:t>#bestpesi &lt;- tmp$pesi.rw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 xml:space="preserve">}  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super.best.sigma = super.best.scale^2*super.best.sigm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return(list(mean=as.vector(super.best.mu),covariance=super.best.sigma,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ab/>
        <w:tab/>
        <w:t>scale=super.best.scale#,pesi=bestpesi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</w:t>
      </w:r>
      <w:r>
        <w:rPr>
          <w:rFonts w:cs="Times New Roman" w:ascii="Times New Roman" w:hAnsi="Times New Roman"/>
          <w:color w:val="000000"/>
        </w:rPr>
        <w:t>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###############################################################################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 the objective function, we solve loss.S(u,s,cc)=b for "s"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loss.S &lt;- function(u,s,cc) mean(rho(u/s,cc) 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###############################################################################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f.w &lt;- function(u, cc)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# weight function = psi(u)/u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tmp &lt;- (1 - (u/cc)^2)^2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tmp &lt;- tmp * cc^2/6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tmp[ abs(u/cc) &gt; 1 ] &lt;- 0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return(tmp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###############################################################################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ksiint &lt;- function(c,s,p) {(2^s)*gamma(s+p/2)*pgamma(c^2/2,s+p/2)/gamma(p/2)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###############################################################################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orm &lt;- function(x) sqrt( sum( x^2 ) 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###############################################################################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rho &lt;- function(u,cc)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w &lt;- abs(u)&lt;=cc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v &lt;- (u^2/(2)*(1-(u^2/(cc^2))+(u^4/(3*cc^4))))*w +(1-w)*(cc^2/6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return(v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###############################################################################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esdis &lt;- function(x,mu,sigma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  central &lt;- t(t(x)-mu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  sqdis &lt;- rowSums(((central %*% solve(sigma))*central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central &lt;- t(x)-mu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sqdis &lt;- colSums(solve(sigma,central)*central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dis &lt;- sqdis^(0.5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return(dis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###############################################################################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cale1 &lt;- function(u, kp, cc, initial.sc=median(abs(u))/.6745)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# find the scale, full iterations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max.it &lt;- 200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# magic number alert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#sc &lt;- median(abs(u))/.6745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sc &lt;- initial.sc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i &lt;- 0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eps &lt;- 1e-20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# magic number alert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err &lt;- 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while( ( (i &lt;- i+1) &lt; max.it ) &amp;&amp; (err &gt; eps) ) 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sc2 &lt;- sqrt( sc^2 * mean( rho(u /sc,cc ) ) / kp  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err &lt;- abs(sc2/sc - 1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sc &lt;- sc2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return(sc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###############################################################################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re.s &lt;- function(x,initial.mu,initial.sigma,initial.scale,k,conv,kp,cc)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# does "k" IRWLS refining steps from "initial.beta"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#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# if "initial.scale" is present, it's used, o/w the MAD is used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# k = number of refining steps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# conv = 0 means "do k steps and don't check for convergence"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# conv = 1 means "stop when convergence is detected, or the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#                 maximum number of iterations is achieved"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# b and cc = tuning constants of the equation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 xml:space="preserve">#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n &lt;- nrow(x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p &lt;- ncol(x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rdis &lt;- resdis(x,initial.mu,initial.sigma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if (missing( initial.scale )) 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initial.scale &lt;- scale &lt;- median(abs(rdis))/.6745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} else {scale &lt;- initial.scale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if (conv == 1) k &lt;- 50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# if conv == 1 then set the max no. of iterations to 50 magic number alert!!!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mu &lt;- initial.mu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sigma &lt;- initial.sigm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lower.bound &lt;- median(abs(rdis))/cc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for(i in 1:k) 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# do one step of the iterations to solve for the scale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scale.super.old &lt;- scale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#lower.bound &lt;- median(abs(rdis))/1.56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scale &lt;- sqrt( scale^2 * mean( rho(rdis/scale,cc) ) / kp 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# now do one step of IRWLS with the "improved scale"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weights &lt;- f.w(rdis/scale,cc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W &lt;- weights %*% matrix(rep(1,p),ncol=p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xw &lt;- x* W/mean(weights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mu.1 &lt;- apply(xw,2,mean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res &lt;- x-matrix(rep(1,n),ncol=1)%*%mu.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sigma.1 &lt;- t(res)%*%((weights%*%matrix(rep(1,p),ncol=p))*(res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sigma.1 &lt;- (det(sigma.1))^(-1/p)*sigma.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 xml:space="preserve">if (det(sigma.1)&lt;1e-7) {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</w:t>
      </w:r>
      <w:r>
        <w:rPr>
          <w:rFonts w:cs="Times New Roman" w:ascii="Times New Roman" w:hAnsi="Times New Roman"/>
          <w:color w:val="000000"/>
        </w:rPr>
        <w:t>mu.1 &lt;- initial.mu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</w:t>
      </w:r>
      <w:r>
        <w:rPr>
          <w:rFonts w:cs="Times New Roman" w:ascii="Times New Roman" w:hAnsi="Times New Roman"/>
          <w:color w:val="000000"/>
        </w:rPr>
        <w:t>sigma.1 &lt;- initial.sigm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</w:t>
      </w:r>
      <w:r>
        <w:rPr>
          <w:rFonts w:cs="Times New Roman" w:ascii="Times New Roman" w:hAnsi="Times New Roman"/>
          <w:color w:val="000000"/>
        </w:rPr>
        <w:t>scale &lt;- initial.scale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</w:t>
      </w:r>
      <w:r>
        <w:rPr>
          <w:rFonts w:cs="Times New Roman" w:ascii="Times New Roman" w:hAnsi="Times New Roman"/>
          <w:color w:val="000000"/>
        </w:rPr>
        <w:t>break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if (conv==1) 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</w:t>
      </w:r>
      <w:r>
        <w:rPr>
          <w:rFonts w:cs="Times New Roman" w:ascii="Times New Roman" w:hAnsi="Times New Roman"/>
          <w:color w:val="000000"/>
        </w:rPr>
        <w:t># check for convergence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</w:t>
      </w:r>
      <w:r>
        <w:rPr>
          <w:rFonts w:cs="Times New Roman" w:ascii="Times New Roman" w:hAnsi="Times New Roman"/>
          <w:color w:val="000000"/>
        </w:rPr>
        <w:t>if ( norm( mu - mu.1) / norm(mu) &lt; 1e-20 ) break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</w:t>
      </w:r>
      <w:r>
        <w:rPr>
          <w:rFonts w:cs="Times New Roman" w:ascii="Times New Roman" w:hAnsi="Times New Roman"/>
          <w:color w:val="000000"/>
        </w:rPr>
        <w:t># magic number alert!!!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rdis &lt;- resdis(x,mu.1,sigma.1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mu &lt;- mu.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sigma &lt;- sigma.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rdis &lt;- resdis(x,mu,sigma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# get the residuals from the last bet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return(list(mu.rw = mu.1,sigma.rw=sigma.1,scale.rw = scale#, pesi.rw = W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</w:t>
      </w:r>
      <w:r>
        <w:rPr>
          <w:rFonts w:cs="Times New Roman" w:ascii="Times New Roman" w:hAnsi="Times New Roman"/>
          <w:color w:val="000000"/>
        </w:rPr>
        <w:t>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###############################################################################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bsb &lt;- function(c,p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y1 = ksiint(c,1,p)*3/c-ksiint(c,2,p)*3/(c^3)+ksiint(c,3,p)/(c^5);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y2 = c*(1-pchisq(c^2,p));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return(y1+y2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###############################################################################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bsc &lt;- function(alpha,p,maxit = 1e3,eps = 1e-8,diff = 1e6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 xml:space="preserve"># constant for Tukey Biweight S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talpha = sqrt(qchisq(1-alpha,p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ctest = talph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iter = 1;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while ((diff&gt;eps)*(iter&lt;maxit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cold = ctest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ctest = Tbsb(cold,p)/alph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diff = abs(cold-ctest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iter = iter+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return(ctest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}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##################################################################################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###########  rolling schema ######################################################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##################################################################################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library(quadprog) 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library(MASS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nsam &lt;- 172 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dN &lt;- 8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capT &lt;- 100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roll &lt;- nsam - capT + 1 # L-T+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tepmax &lt;- 800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port &lt;- read.csv(file="C:/sleoni/Aida2011/Real Data/DatiInsieme.csv", sep=";",dec=",", header=TRUE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x &lt;- array(0, c(nsam,dN))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x[,1]&lt;-dport$FRANCE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x[,2]&lt;-dport$GERMANY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x[,3]&lt;-dport$ITALY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x[,4]&lt;-dport$JAPAN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x[,5]&lt;-dport$PACIFIC.EX.JAPAN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x[,6]&lt;-dport$SPAIN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x[,7]&lt;-dport$UNITED.KINGDOM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x[,8]&lt;-dport$US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alpha0 &lt;- 0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lpha025 &lt;-0.25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 initial values for location and scale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uinit &lt;- apply(x,2,mean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gmainit &lt;- cov(x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uinitroll0&lt;- array(0, c(nroll,dN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gmainitroll0&lt;- array(0, c(nroll,dN,dN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uinitroll025&lt;- array(0, c(nroll,dN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gmainitroll025&lt;- array(0, c(nroll,dN,dN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estmu0 &lt;- array(0, c(nroll,dN,stepmax+1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estsig0 &lt;- array(0, c(nroll,dN,dN,stepmax+1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nvestsig0 &lt;- array(0, c(nroll,dN,dN,stepmax+1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esiwj0 &lt;- array(0, c(nroll,nsam,stepmax+1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umpwj0 &lt;- array(0, c(nroll,nsam, stepmax+1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enpwj0 &lt;- array(0, c(nroll,stepmax+1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esiwjxj10 &lt;- array(0, c(nsam,dN,stepmax+1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gdasom0 &lt;- array(0, c(nsam,dN,dN,stepmax+1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estmu025 &lt;- array(0, c(nroll,dN,stepmax+1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estsig025 &lt;- array(0, c(nroll,dN,dN,stepmax+1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nvestsig025 &lt;- array(0, c(nroll,dN,dN,stepmax+1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esiwj025 &lt;- array(0, c(nroll,nsam,stepmax+1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umpwj025 &lt;- array(0, c(nroll,nsam, stepmax+1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enpwj025 &lt;- array(0, c(nroll,stepmax+1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esiwjxj1025 &lt;- array(0, c(nsam,dN,stepmax+1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gdasom025 &lt;- array(0, c(nsam,dN,dN,stepmax+1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uhata0roll &lt;- array(0, c(nroll,dN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gmahata0roll &lt;- array(0, c(nroll,dN,dN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uhata025roll &lt;- array(0, c(nroll,dN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gmahata025roll &lt;- array(0, c(nroll,dN,dN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muhat &lt;- array(0,c(nroll,dN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sigmahat &lt;- array(0,c(nroll,dN,dN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muhat2&lt;- array(0,c(nroll,dN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sigmahat2 &lt;- array(0,c(nroll,dN,dN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alSminvar &lt;- array(0, c(nroll,dN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alSminvar25 &lt;- array(0, c(nroll,dN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al0minvar &lt;- array(0, c(nroll,dN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al025minvar &lt;- array(0, c(nroll,dN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Smatriceminvar &lt;-array(0, c(dN,dN,nroll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Smatriceminvar25 &lt;-array(0, c(dN,dN,nroll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alSnrminvar &lt;- array(0, c(nroll,dN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alSnrminvar25 &lt;- array(0, c(nroll,dN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matriceminvar0 &lt;-array(0, c(dN,dN,nroll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al0nrminvar &lt;- array(0, c(nroll,dN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matriceminvar025 &lt;-array(0, c(dN,dN,nroll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al025nrminvar &lt;- array(0, c(nroll,dN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atiroll &lt;- array(0, c(nroll,capT,dN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or(kk in 1:nroll) # rolling-horizon procedure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{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datiroll[kk,,]&lt;-x[kk:(kk+capT-1),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Smuhat[kk, ] &lt;-fastSloc(datiroll[kk,,], bdp=.5)$mean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Ssigmahat[kk,,] &lt;-fastSloc(datiroll[kk,,], bdp=.5)$covariance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Smuhat2[kk, ] &lt;-fastSloc(datiroll[kk,,], bdp=.25)$mean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Ssigmahat2[kk,,] &lt;-fastSloc(datiroll[kk,,], bdp=.25)$covariance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muinitroll0[kk,] &lt;- apply(datiroll[kk,,],2,mean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sigmainitroll0[kk,,] &lt;- cov(datiroll[kk,,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muinitroll025[kk,] &lt;- apply(datiroll[kk,,],2,mean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sigmainitroll025[kk,,] &lt;- cov(datiroll[kk,,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ste &lt;- 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estmu0[kk,,1] &lt;- muinitroll0[kk,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estsig0[kk,,,1] &lt;- sigmainitroll0[kk,,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investsig0[kk,,,1] &lt;- solve(estsig0[kk,,,1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estmu025[kk,,1] &lt;- muinitroll025[kk,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estsig025[kk,,,1] &lt;- sigmainitroll025[kk,,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investsig025[kk,,,1] &lt;- solve(estsig025[kk,,,1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ste &lt;- 2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xjmenomu0 &lt;- array(0, c(capT, dN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xjmenomu025 &lt;- array(0, c(capT, dN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for(j in 1: capT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xjmenomu0[j, ] &lt;- datiroll[kk,j,]-estmu0[kk,,1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xjmenomu025[j, ] &lt;- datiroll[kk,j,]-estmu025[kk,,1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numpwj0[kk,j,1] &lt;- exp(-alpha0 * t(xjmenomu0[j,]) %*% (investsig0[kk,,,1]) %*% xjmenomu0[j, ]/2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numpwj025[kk,j,1] &lt;- exp(-alpha025 * t(xjmenomu025[j,]) %*% (investsig025[kk,,,1]) %*% xjmenomu025[j, ]/2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denpwj0[kk,1] &lt;- sum(numpwj0[kk,,1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denpwj025[kk,1] &lt;- sum(numpwj025[kk,,1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for(j in 1: capT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pesiwj0[kk,j,1] &lt;- numpwj0[kk,j,1]/denpwj0[kk,1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pesiwj025[kk,j,1] &lt;- numpwj025[kk,j,1]/denpwj025[kk,1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for(dd in 1:dN)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cs="Times New Roman" w:ascii="Times New Roman" w:hAnsi="Times New Roman"/>
          <w:color w:val="000000"/>
        </w:rPr>
        <w:t>pesiwjxj10[j,dd,1] &lt;- pesiwj0[kk,j,1]*datiroll[kk,j,dd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cs="Times New Roman" w:ascii="Times New Roman" w:hAnsi="Times New Roman"/>
          <w:color w:val="000000"/>
        </w:rPr>
        <w:t>pesiwjxj1025[j,dd,1] &lt;- pesiwj025[kk,j,1]*datiroll[kk,j,dd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for(dd in 1:dN) 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estmu0[kk,dd,2] &lt;- sum(pesiwjxj10[,dd,1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estmu025[kk,dd,2] &lt;- sum(pesiwjxj1025[,dd,1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for(j in 1: capT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sigdasom0[j,,,2] &lt;- (alpha0+1)*pesiwj0[kk,j,1]*(datiroll[kk,j,]-estmu0[kk,,2]) %*% t(datiroll[kk,j,]-estmu0[kk,,2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sigdasom025[j,,,2] &lt;- (alpha025+1)*pesiwj025[kk,j,1]*(datiroll[kk,j,]-estmu025[kk,,2]) %*% t(datiroll[kk,j,]-estmu025[kk,,2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for(dd1 in 1:dN) 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for(dd2 in 1:dN) 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cs="Times New Roman" w:ascii="Times New Roman" w:hAnsi="Times New Roman"/>
          <w:color w:val="000000"/>
        </w:rPr>
        <w:t>estsig0[kk,dd1,dd2,2]  &lt;- sum(sigdasom0[,dd1,dd2,2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cs="Times New Roman" w:ascii="Times New Roman" w:hAnsi="Times New Roman"/>
          <w:color w:val="000000"/>
        </w:rPr>
        <w:t>estsig025[kk,dd1,dd2,2]  &lt;- sum(sigdasom025[,dd1,dd2,2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} 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diffmu0 &lt;- array(1,c(dN,stepmax+1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diffmu025 &lt;- array(1,c(dN,stepmax+1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for(dd in 1:dN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diffmu0[dd,ste]&lt;-abs(estmu0[kk,dd,ste]-estmu0[kk,dd,ste-1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diffmu025[dd,ste]&lt;-abs(estmu025[kk,dd,ste]-estmu025[kk,dd,ste-1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diffsigma0 &lt;- array(1,c(dN,dN,stepmax+1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diffsigma025 &lt;- array(1,c(dN,dN,stepmax+1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for(dd1 in 1:dN) 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for(dd2 in 1:dN) 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cs="Times New Roman" w:ascii="Times New Roman" w:hAnsi="Times New Roman"/>
          <w:color w:val="000000"/>
        </w:rPr>
        <w:t>diffsigma0[dd1, dd2, ste]  &lt;- abs(estsig0[kk,dd1,dd2,ste]-estsig0[kk,dd1,dd2,ste-1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cs="Times New Roman" w:ascii="Times New Roman" w:hAnsi="Times New Roman"/>
          <w:color w:val="000000"/>
        </w:rPr>
        <w:t>diffsigma025[dd1, dd2, ste]  &lt;- abs(estsig025[kk,dd1,dd2,ste]-estsig025[kk,dd1,dd2,ste-1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while(((max(diffmu0[,ste])&gt;0.00000000001)||(max(diffsigma0[,,ste]) &gt;0.00000000001)||(max(diffmu025[,ste]) &gt;0.00000000001)||(max(diffsigma025[,,ste]) &gt;0.00000000001))&amp;&amp;(ste&lt;=stepmax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determestsig0 &lt;- det(estsig0[kk,,,ste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determestsig025 &lt;- det(estsig025[kk,,,ste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if (determestsig0 &lt;= 0.00000000001) 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cs="Times New Roman" w:ascii="Times New Roman" w:hAnsi="Times New Roman"/>
          <w:color w:val="000000"/>
        </w:rPr>
        <w:t>for(dd in 1:dN)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cs="Times New Roman" w:ascii="Times New Roman" w:hAnsi="Times New Roman"/>
          <w:color w:val="000000"/>
        </w:rPr>
        <w:t>estsig0[kk,dd,dd,ste]&lt;- estsig0[kk,dd,dd,ste]+ 0.000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} 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if (determestsig025 &lt;= 0.00000000001) 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cs="Times New Roman" w:ascii="Times New Roman" w:hAnsi="Times New Roman"/>
          <w:color w:val="000000"/>
        </w:rPr>
        <w:t>for(dd in 1:dN)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estsig025[kk,dd,dd,ste]&lt;- estsig025[kk,dd,dd,ste]+ 0.000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} 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determestsig0 &lt;- det(estsig0[kk,,,ste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investsig0[kk,,,ste] &lt;- solve(estsig0[kk,,,ste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determestsig025 &lt;- det(estsig025[kk,,,ste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investsig025[kk,,,ste] &lt;- solve(estsig025[kk,,,ste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xjmenomu0 &lt;- array(0, c(capT, dN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xjmenomu025 &lt;- array(0, c(capT, dN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for(j in 1: capT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cs="Times New Roman" w:ascii="Times New Roman" w:hAnsi="Times New Roman"/>
          <w:color w:val="000000"/>
        </w:rPr>
        <w:t>xjmenomu0[j,] &lt;- datiroll[kk,j,]-estmu0[kk,,ste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cs="Times New Roman" w:ascii="Times New Roman" w:hAnsi="Times New Roman"/>
          <w:color w:val="000000"/>
        </w:rPr>
        <w:t>xjmenomu025[j,] &lt;- datiroll[kk,j,]-estmu025[kk,,ste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cs="Times New Roman" w:ascii="Times New Roman" w:hAnsi="Times New Roman"/>
          <w:color w:val="000000"/>
        </w:rPr>
        <w:t>numpwj0[kk,j,ste] &lt;- exp(-alpha0* t(xjmenomu0[j,]) %*% (investsig0[kk,,,ste]) %*%  xjmenomu0[j,]/2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cs="Times New Roman" w:ascii="Times New Roman" w:hAnsi="Times New Roman"/>
          <w:color w:val="000000"/>
        </w:rPr>
        <w:t>numpwj025[kk,j,ste] &lt;- exp(-alpha025* t(xjmenomu025[j,]) %*% (investsig025[kk,,,ste]) %*%  xjmenomu025[j,]/2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denpwj0[kk,ste] &lt;- sum(numpwj0[kk,,ste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denpwj025[kk,ste] &lt;- sum(numpwj025[kk,,ste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for(j in 1: capT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cs="Times New Roman" w:ascii="Times New Roman" w:hAnsi="Times New Roman"/>
          <w:color w:val="000000"/>
        </w:rPr>
        <w:t>pesiwj0[kk,j,ste] &lt;- numpwj0[kk,j,ste]/denpwj0[kk,ste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cs="Times New Roman" w:ascii="Times New Roman" w:hAnsi="Times New Roman"/>
          <w:color w:val="000000"/>
        </w:rPr>
        <w:t>pesiwj025[kk,j,ste] &lt;- numpwj025[kk,j,ste]/denpwj025[kk,ste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cs="Times New Roman" w:ascii="Times New Roman" w:hAnsi="Times New Roman"/>
          <w:color w:val="000000"/>
        </w:rPr>
        <w:t>for(dd in 1:dN)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pesiwjxj10[j,dd,ste] &lt;- pesiwj0[kk,j,ste]*datiroll[kk,j,dd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pesiwjxj1025[j,dd,ste] &lt;- pesiwj025[kk,j,ste]*datiroll[kk,j,dd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cs="Times New Roman" w:ascii="Times New Roman" w:hAnsi="Times New Roman"/>
          <w:color w:val="000000"/>
        </w:rPr>
        <w:t xml:space="preserve">}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ste &lt;- ste+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for(dd in 1:dN) 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cs="Times New Roman" w:ascii="Times New Roman" w:hAnsi="Times New Roman"/>
          <w:color w:val="000000"/>
        </w:rPr>
        <w:t>estmu0[kk,dd,ste] &lt;- sum(pesiwjxj10[,dd,ste-1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cs="Times New Roman" w:ascii="Times New Roman" w:hAnsi="Times New Roman"/>
          <w:color w:val="000000"/>
        </w:rPr>
        <w:t>estmu025[kk,dd,ste] &lt;- sum(pesiwjxj1025[,dd,ste-1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for(j in 1: capT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cs="Times New Roman" w:ascii="Times New Roman" w:hAnsi="Times New Roman"/>
          <w:color w:val="000000"/>
        </w:rPr>
        <w:t>sigdasom0[j,,,ste] &lt;- (alpha0+1)*pesiwj0[kk,j,ste-1]* (datiroll[kk,j,]-estmu0[kk,,ste]) %*% t(datiroll[kk,j,]-estmu0[kk,,ste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cs="Times New Roman" w:ascii="Times New Roman" w:hAnsi="Times New Roman"/>
          <w:color w:val="000000"/>
        </w:rPr>
        <w:t>sigdasom025[j,,,ste] &lt;- (alpha025+1)*pesiwj025[kk,j,ste-1]* (datiroll[kk,j,]-estmu025[kk,,ste]) %*% t(datiroll[kk,j,]-estmu025[kk,,ste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for(dd1 in 1:dN) 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cs="Times New Roman" w:ascii="Times New Roman" w:hAnsi="Times New Roman"/>
          <w:color w:val="000000"/>
        </w:rPr>
        <w:t>for(dd2 in 1:dN) 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estsig0[kk,dd1, dd2, ste]  &lt;- sum(sigdasom0[,dd1,dd2,ste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estsig025[kk,dd1, dd2, ste]  &lt;- sum(sigdasom025[,dd1,dd2,ste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 xml:space="preserve">for(dd in 1:dN)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cs="Times New Roman" w:ascii="Times New Roman" w:hAnsi="Times New Roman"/>
          <w:color w:val="000000"/>
        </w:rPr>
        <w:t>diffmu0[dd,ste]&lt;-abs(estmu0[kk,dd,ste]-estmu0[kk,dd, ste-1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cs="Times New Roman" w:ascii="Times New Roman" w:hAnsi="Times New Roman"/>
          <w:color w:val="000000"/>
        </w:rPr>
        <w:t>diffmu025[dd,ste]&lt;-abs(estmu025[kk,dd,ste]-estmu025[kk,dd, ste-1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for(dd1 in 1:dN) 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cs="Times New Roman" w:ascii="Times New Roman" w:hAnsi="Times New Roman"/>
          <w:color w:val="000000"/>
        </w:rPr>
        <w:t>for(dd2 in 1:dN) {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diffsigma0[dd1, dd2, ste]  &lt;- abs(estsig0[kk,dd1,dd2,ste]-estsig0[kk,dd1,dd2, ste-1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rPr>
          <w:rFonts w:cs="Times New Roman" w:ascii="Times New Roman" w:hAnsi="Times New Roman"/>
          <w:color w:val="000000"/>
        </w:rPr>
        <w:t>diffsigma025[dd1, dd2, ste]  &lt;- abs(estsig025[kk,dd1,dd2,ste]-estsig025[kk,dd1,dd2, ste-1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cs="Times New Roman" w:ascii="Times New Roman" w:hAnsi="Times New Roman"/>
          <w:color w:val="000000"/>
        </w:rPr>
        <w:t xml:space="preserve">}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muhata0roll[kk,] &lt;- estmu0[kk,,ste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sigmahata0roll[kk,,] &lt;- estsig0[kk,,,ste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muhata025roll[kk,] &lt;- estmu025[kk,,ste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sigmahata025roll[kk,,] &lt;- estsig025[kk,,,ste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invsiga0 &lt;- solve(sigmahata0roll[kk,,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invsiga025 &lt;- solve(sigmahata025roll[kk,,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invsiga1 &lt;- solve(Ssigmahat[kk,,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invsiga25&lt;- solve(Ssigmahat2[kk,,]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vet1 &lt;- array(1,dim=c(dN,1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# short selling allowed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######################################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denomv0 &lt;- (t(vet1) %*% invsiga0 %*% vet1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pal0minvar[kk,] &lt;- (invsiga0 %*% vet1 )%*%(1/denomv0)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denomv025 &lt;- (t(vet1) %*% invsiga025 %*% vet1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pal025minvar[kk,] &lt;- (invsiga025 %*% vet1 )%*%(1/denomv025)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denomv &lt;- (t(vet1) %*% invsiga1 %*% vet1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palSminvar[kk,] &lt;- (invsiga1 %*% vet1 )%*%(1/denomv)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denomv25 &lt;- (t(vet1) %*% invsiga25 %*% vet1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palSminvar25[kk,] &lt;- (invsiga25 %*% vet1 )%*%(1/denomv25)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# short selling not allowed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######################################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matm &lt;- cbind(t(array(1, dim = c(1,dN))), diag(dN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bvec0 &lt;- as.matrix(c(1, rep.int(0,dN)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DSmatriceminvar[,,kk] &lt;- Ssigmahat[kk,,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DSmatriceminvar25[,,kk] &lt;- Ssigmahat2[kk,,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devecmuminvar &lt;- array(0,c(dN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alSnrminvar[kk,] &lt;- solve.QP(Dmat= DSmatriceminvar[,,kk], dvec = devecmuminvar, Amat = Amatm , bvec = bvec0 , meq=1)$solution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alSnrminvar25[kk,] &lt;- solve.QP(Dmat= DSmatriceminvar25[,,kk], dvec = devecmuminvar, Amat = Amatm , bvec = bvec0 , meq=1)$solution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Dmatriceminvar0[,,kk] &lt;- sigmahata0roll[kk,,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al0nrminvar[kk,] &lt;- solve.QP(Dmat= Dmatriceminvar0[,,kk], dvec = devecmuminvar, Amat = Amatm , bvec = bvec0 , meq=1)$solution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Dmatriceminvar025[,,kk] &lt;- sigmahata025roll[kk,,]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al025nrminvar[kk,] &lt;- solve.QP(Dmat= Dmatriceminvar025[,,kk], dvec = devecmuminvar, Amat = Amatm , bvec = bvec0 , meq=1)$solution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 Short selling allowed, Fig.6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ar(mfrow = c(2, 2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boxplot(pal0minvar[,], ylim=c(-0.7,1.2), xlab="Asset number", ylab="Weights", main=expression(paste("Min-var using MLE")) 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boxplot(pal025minvar[,], ylim=c(-0.7,1.2), xlab="Asset number", ylab="Weights", main=expression(paste("Min-var using MPE with ",alpha==0.25)) 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boxplot(palSminvar25[,], ylim=c(-0.7,1.2), xlab="Asset number", ylab="Weights", main=expression(paste("Min-var using S-estimators with ",epsilon^"*"==0.25)) 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boxplot(palSminvar[,], ylim=c(-0.7,1.2), xlab="Asset number", ylab="Weights", main=expression(paste("Min-var using S-estimators with ",epsilon^"*"==0.5)) 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 Short selling not allowed, Fig.7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ar(mfrow = c(2, 2)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boxplot(pal0nrminvar[,], ylim=c(0,1), xlab="Asset number", ylab="Weights", main=expression(paste("Min-var using MLE")) 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boxplot(pal025nrminvar[,], ylim=c(0,1), xlab="Asset number", ylab="Weights", main=expression(paste("Min-var using MPE with ",alpha==0.25)) 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boxplot(palSnrminvar25[,], ylim=c(0,1), xlab="Asset number", ylab="Weights", main=expression(paste("Min-var using S-estimators with ",epsilon^"*"==0.25)) 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boxplot(palSnrminvar[,], ylim=c(0,1), xlab="Asset number", ylab="Weights", main=expression(paste("Min-var using S-estimators with ",epsilon^"*"==0.5)) 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Arial Black" w:hAnsi="Arial Black" w:cs="Arial Black"/>
          <w:b/>
          <w:b/>
          <w:color w:val="000000"/>
        </w:rPr>
      </w:pPr>
      <w:r>
        <w:rPr>
          <w:rFonts w:cs="Arial Black" w:ascii="Arial Black" w:hAnsi="Arial Black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Black">
    <w:charset w:val="00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795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795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65pt;height:13.8pt;mso-wrap-distance-left:0pt;mso-wrap-distance-right:0pt;mso-wrap-distance-top:0pt;mso-wrap-distance-bottom:0pt;margin-top:0.05pt;mso-position-vertical-relative:text;margin-left:403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1T13:05:00Z</dcterms:created>
  <dc:creator>Aida Toma</dc:creator>
  <dc:description/>
  <cp:keywords/>
  <dc:language>en-US</dc:language>
  <cp:lastModifiedBy>Aida Toma</cp:lastModifiedBy>
  <dcterms:modified xsi:type="dcterms:W3CDTF">2015-07-05T16:22:00Z</dcterms:modified>
  <cp:revision>20</cp:revision>
  <dc:subject/>
  <dc:title/>
</cp:coreProperties>
</file>